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tblpY="1005"/>
        <w:tblW w:w="5948" w:type="dxa"/>
        <w:tblLook w:val="04A0" w:firstRow="1" w:lastRow="0" w:firstColumn="1" w:lastColumn="0" w:noHBand="0" w:noVBand="1"/>
      </w:tblPr>
      <w:tblGrid>
        <w:gridCol w:w="774"/>
        <w:gridCol w:w="1080"/>
        <w:gridCol w:w="1797"/>
        <w:gridCol w:w="2297"/>
      </w:tblGrid>
      <w:tr w:rsidR="00C114EA" w:rsidRPr="00C66E3A" w:rsidTr="00C114EA">
        <w:trPr>
          <w:trHeight w:val="315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4EA" w:rsidRDefault="00C114EA" w:rsidP="00C114E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114EA" w:rsidRPr="00C66E3A" w:rsidRDefault="00C114EA" w:rsidP="00C114E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4EA" w:rsidRPr="00C66E3A" w:rsidRDefault="00C114EA" w:rsidP="00C114E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4EA" w:rsidRPr="00C66E3A" w:rsidRDefault="00C114EA" w:rsidP="00C114E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Non-malignant tissue (%)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4EA" w:rsidRPr="00C66E3A" w:rsidRDefault="00C114EA" w:rsidP="00C114E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Malignant tissue (%)</w:t>
            </w:r>
          </w:p>
        </w:tc>
      </w:tr>
      <w:tr w:rsidR="00C114EA" w:rsidRPr="00C66E3A" w:rsidTr="00C114EA">
        <w:trPr>
          <w:trHeight w:val="315"/>
        </w:trPr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abundance of SMAD4-201 transcri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114EA" w:rsidRPr="00C66E3A" w:rsidTr="00C114EA">
        <w:trPr>
          <w:trHeight w:val="315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C114EA" w:rsidRPr="00C66E3A" w:rsidTr="00C114EA">
        <w:trPr>
          <w:trHeight w:val="315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C114EA" w:rsidRPr="00C66E3A" w:rsidTr="00C114EA">
        <w:trPr>
          <w:trHeight w:val="315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C114EA" w:rsidRPr="00C66E3A" w:rsidTr="00C114EA">
        <w:trPr>
          <w:trHeight w:val="315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C114EA" w:rsidRPr="00C66E3A" w:rsidTr="00C114EA">
        <w:trPr>
          <w:trHeight w:val="315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114EA" w:rsidRPr="00C66E3A" w:rsidTr="00C114EA">
        <w:trPr>
          <w:trHeight w:val="315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P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C114EA" w:rsidRPr="00C66E3A" w:rsidTr="00C114EA">
        <w:trPr>
          <w:trHeight w:val="315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P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114EA" w:rsidRPr="00C66E3A" w:rsidTr="00C114EA">
        <w:trPr>
          <w:trHeight w:val="315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P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114EA" w:rsidRPr="00C66E3A" w:rsidTr="00C114EA">
        <w:trPr>
          <w:trHeight w:val="315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P1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C114EA" w:rsidRPr="00C66E3A" w:rsidTr="00C114EA">
        <w:trPr>
          <w:trHeight w:val="315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P1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C114EA" w:rsidRPr="00C66E3A" w:rsidTr="00C114EA">
        <w:trPr>
          <w:trHeight w:val="315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P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C114EA" w:rsidRPr="00C66E3A" w:rsidTr="00C114EA">
        <w:trPr>
          <w:trHeight w:val="315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P1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C114EA" w:rsidRPr="00C66E3A" w:rsidTr="00C114EA">
        <w:trPr>
          <w:trHeight w:val="315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P1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C114EA" w:rsidRPr="00C66E3A" w:rsidTr="00C114EA">
        <w:trPr>
          <w:trHeight w:val="315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P1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C114EA" w:rsidRPr="00C66E3A" w:rsidTr="00C114EA">
        <w:trPr>
          <w:trHeight w:val="315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P1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C114EA" w:rsidRPr="00C66E3A" w:rsidTr="00C114EA">
        <w:trPr>
          <w:trHeight w:val="315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P1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4EA" w:rsidRPr="00C66E3A" w:rsidRDefault="00C114EA" w:rsidP="00C114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6E3A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</w:tr>
    </w:tbl>
    <w:p w:rsidR="004E5380" w:rsidRPr="00B060D8" w:rsidRDefault="00B060D8">
      <w:pPr>
        <w:rPr>
          <w:b/>
        </w:rPr>
      </w:pPr>
      <w:r w:rsidRPr="00B060D8">
        <w:rPr>
          <w:b/>
        </w:rPr>
        <w:t>Additional file 1</w:t>
      </w:r>
      <w:r w:rsidR="00C114EA" w:rsidRPr="00B060D8">
        <w:rPr>
          <w:b/>
        </w:rPr>
        <w:t xml:space="preserve">. Percentage value of the relative abundance of SMAD4-201 transcript for every patient in malignant and non-malignant tissue. </w:t>
      </w:r>
      <w:bookmarkStart w:id="0" w:name="_GoBack"/>
      <w:bookmarkEnd w:id="0"/>
    </w:p>
    <w:sectPr w:rsidR="004E5380" w:rsidRPr="00B060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15C"/>
    <w:rsid w:val="00111345"/>
    <w:rsid w:val="0019615C"/>
    <w:rsid w:val="00A65241"/>
    <w:rsid w:val="00B060D8"/>
    <w:rsid w:val="00C11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8B139"/>
  <w15:chartTrackingRefBased/>
  <w15:docId w15:val="{D3B7F511-C370-4B2C-82FE-BE24B55E2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4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</dc:creator>
  <cp:keywords/>
  <dc:description/>
  <cp:lastModifiedBy>Tamara</cp:lastModifiedBy>
  <cp:revision>3</cp:revision>
  <dcterms:created xsi:type="dcterms:W3CDTF">2021-11-07T12:11:00Z</dcterms:created>
  <dcterms:modified xsi:type="dcterms:W3CDTF">2021-11-07T12:30:00Z</dcterms:modified>
</cp:coreProperties>
</file>